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0F378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Figures and Tables</w:t>
      </w:r>
    </w:p>
    <w:p w14:paraId="6F38F17F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76958A19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61DFCFC0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6231DD87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2E0C69A6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15E9474" wp14:editId="7471E381">
            <wp:extent cx="5943600" cy="44577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3DC479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1. AUC-ROC curve for 500 replications of the random forest model using the kmeans clusters. </w:t>
      </w:r>
    </w:p>
    <w:p w14:paraId="35A70E27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5031C300" wp14:editId="2012A9A6">
            <wp:extent cx="4383296" cy="288707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3296" cy="2887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D6D0D9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2016F724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2. Feature importance for the random forest model using the kmeans clusters. </w:t>
      </w:r>
      <w:r>
        <w:rPr>
          <w:rFonts w:ascii="Times New Roman" w:eastAsia="Times New Roman" w:hAnsi="Times New Roman" w:cs="Times New Roman"/>
        </w:rPr>
        <w:t xml:space="preserve">The proportion of upregulated genes in each kmeans cluster compared to feature importance is plotted. </w:t>
      </w:r>
    </w:p>
    <w:p w14:paraId="2C13DF8B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1173AB92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07030632" wp14:editId="1A116B2E">
            <wp:extent cx="5943600" cy="37719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89ABE0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3. Principal component analysis of ComBat adjusted sorghum RNAseq data.</w:t>
      </w:r>
      <w:r>
        <w:rPr>
          <w:rFonts w:ascii="Times New Roman" w:eastAsia="Times New Roman" w:hAnsi="Times New Roman" w:cs="Times New Roman"/>
        </w:rPr>
        <w:t xml:space="preserve"> Each of the seven sorghum experiments is shown by color with drought samples shown as circles and control (or well-watered) as crosses. </w:t>
      </w:r>
    </w:p>
    <w:p w14:paraId="45936DD1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43E8C2AB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29499456" wp14:editId="06CC6BCE">
            <wp:extent cx="4114800" cy="27432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80E87F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4. Confusion matrix showing model performance for classifying flowering and post-flowering stage samples using a classifier trained using 203 vegetative stage samples.</w:t>
      </w:r>
      <w:r>
        <w:br w:type="page"/>
      </w:r>
    </w:p>
    <w:p w14:paraId="136429D4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04A56DC1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B507907" wp14:editId="093FEE6B">
            <wp:extent cx="4911436" cy="3376613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436" cy="33766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704061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5. Gas exchange for the 27 NAM founder maize lines for the control (blue) and drought (orange) samples throughout the drought timecourse. </w:t>
      </w:r>
    </w:p>
    <w:p w14:paraId="4262BD14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60FC7B0F" w14:textId="77777777" w:rsidR="006E330F" w:rsidRDefault="006E330F">
      <w:pPr>
        <w:rPr>
          <w:rFonts w:ascii="Times New Roman" w:eastAsia="Times New Roman" w:hAnsi="Times New Roman" w:cs="Times New Roman"/>
          <w:b/>
        </w:rPr>
      </w:pPr>
    </w:p>
    <w:p w14:paraId="5109E3A3" w14:textId="77777777" w:rsidR="006E330F" w:rsidRDefault="006E330F">
      <w:pPr>
        <w:rPr>
          <w:rFonts w:ascii="Times New Roman" w:eastAsia="Times New Roman" w:hAnsi="Times New Roman" w:cs="Times New Roman"/>
          <w:b/>
        </w:rPr>
      </w:pPr>
    </w:p>
    <w:p w14:paraId="036EC15B" w14:textId="77777777" w:rsidR="006E330F" w:rsidRDefault="006E330F">
      <w:pPr>
        <w:rPr>
          <w:rFonts w:ascii="Times New Roman" w:eastAsia="Times New Roman" w:hAnsi="Times New Roman" w:cs="Times New Roman"/>
          <w:b/>
        </w:rPr>
      </w:pPr>
    </w:p>
    <w:p w14:paraId="4AFC6B11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74AA2F7F" wp14:editId="3FED16EB">
            <wp:extent cx="5943600" cy="54102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A44F0E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6.</w:t>
      </w:r>
      <w:r>
        <w:rPr>
          <w:rFonts w:ascii="Times New Roman" w:eastAsia="Times New Roman" w:hAnsi="Times New Roman" w:cs="Times New Roman"/>
        </w:rPr>
        <w:t xml:space="preserve"> First principle component of gene expression of top predictors in the sorghum trained model regressed against relative water content.</w:t>
      </w:r>
    </w:p>
    <w:p w14:paraId="4A79AACC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389A1E5D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0B8BAFDA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s</w:t>
      </w:r>
    </w:p>
    <w:p w14:paraId="08E5FE6A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7A5DCF2B" w14:textId="02D4A2B9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1. Summary of sorghum differential gene expression under drought in the field. </w:t>
      </w:r>
      <w:r w:rsidR="00537903">
        <w:rPr>
          <w:rFonts w:ascii="Times New Roman" w:eastAsia="Times New Roman" w:hAnsi="Times New Roman" w:cs="Times New Roman"/>
          <w:b/>
        </w:rPr>
        <w:t>(see external file)</w:t>
      </w:r>
    </w:p>
    <w:p w14:paraId="7BE19A55" w14:textId="77777777" w:rsidR="006E330F" w:rsidRDefault="006E330F">
      <w:pPr>
        <w:rPr>
          <w:rFonts w:ascii="Times New Roman" w:eastAsia="Times New Roman" w:hAnsi="Times New Roman" w:cs="Times New Roman"/>
          <w:b/>
        </w:rPr>
      </w:pPr>
    </w:p>
    <w:p w14:paraId="18EA9682" w14:textId="08D09741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2. Enriched Gene Ontology terms of upregulated genes under water deficit in sorghum. </w:t>
      </w:r>
      <w:r w:rsidR="00537903">
        <w:rPr>
          <w:rFonts w:ascii="Times New Roman" w:eastAsia="Times New Roman" w:hAnsi="Times New Roman" w:cs="Times New Roman"/>
          <w:b/>
        </w:rPr>
        <w:t>(see external file)</w:t>
      </w:r>
    </w:p>
    <w:p w14:paraId="7A9CB4CB" w14:textId="77777777" w:rsidR="006E330F" w:rsidRDefault="006E330F">
      <w:pPr>
        <w:rPr>
          <w:rFonts w:ascii="Times New Roman" w:eastAsia="Times New Roman" w:hAnsi="Times New Roman" w:cs="Times New Roman"/>
          <w:b/>
        </w:rPr>
      </w:pPr>
    </w:p>
    <w:p w14:paraId="68D0B918" w14:textId="45475FA5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3. Enriched Gene Ontology terms of downregulated genes under water deficit in sorghum. </w:t>
      </w:r>
      <w:r w:rsidR="00537903">
        <w:rPr>
          <w:rFonts w:ascii="Times New Roman" w:eastAsia="Times New Roman" w:hAnsi="Times New Roman" w:cs="Times New Roman"/>
          <w:b/>
        </w:rPr>
        <w:t>(see external file)</w:t>
      </w:r>
    </w:p>
    <w:p w14:paraId="2A59B68C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4EBCD0C1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3CA16949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4. Summary of sorghum data used in this study. </w:t>
      </w:r>
    </w:p>
    <w:p w14:paraId="1750E1F3" w14:textId="77777777" w:rsidR="006E330F" w:rsidRDefault="006E330F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E330F" w:rsidRPr="00C854D3" w14:paraId="50BF25C2" w14:textId="77777777" w:rsidTr="00C854D3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E53F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5DAE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Study Nam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B41A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Citation</w:t>
            </w:r>
          </w:p>
        </w:tc>
      </w:tr>
      <w:tr w:rsidR="006E330F" w14:paraId="33EE3F79" w14:textId="77777777" w:rsidTr="00C854D3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54EC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JNA527782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CC95" w14:textId="77777777" w:rsidR="006E330F" w:rsidRDefault="006E330F">
            <w:pPr>
              <w:widowControl w:val="0"/>
              <w:spacing w:line="48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4AB8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</w:rPr>
                <w:t>(Varoquaux et al., 2019)</w:t>
              </w:r>
            </w:hyperlink>
          </w:p>
        </w:tc>
      </w:tr>
      <w:tr w:rsidR="006E330F" w14:paraId="3B602CAA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DB80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NA55624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8F79" w14:textId="77777777" w:rsidR="006E330F" w:rsidRDefault="006E33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E3DA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</w:rPr>
                <w:t>(Azzouz-Olden et al., 2020)</w:t>
              </w:r>
            </w:hyperlink>
          </w:p>
        </w:tc>
      </w:tr>
      <w:tr w:rsidR="006E330F" w14:paraId="63806F43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4302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NA31973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87FC" w14:textId="77777777" w:rsidR="006E330F" w:rsidRDefault="006E33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8385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</w:rPr>
                <w:t>(Fracasso et al., 2016)</w:t>
              </w:r>
            </w:hyperlink>
          </w:p>
        </w:tc>
      </w:tr>
      <w:tr w:rsidR="006E330F" w14:paraId="53189718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578C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P01051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7984" w14:textId="77777777" w:rsidR="006E330F" w:rsidRDefault="006E33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86C3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</w:rPr>
                <w:t>(KATIYAR et al., 2015)</w:t>
              </w:r>
            </w:hyperlink>
          </w:p>
        </w:tc>
      </w:tr>
      <w:tr w:rsidR="006E330F" w14:paraId="3334DE2E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4CA8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NA58537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C5A2" w14:textId="77777777" w:rsidR="006E330F" w:rsidRDefault="006E33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DAC1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</w:rPr>
                <w:t>(Abdel-Ghany et al., 2020)</w:t>
              </w:r>
            </w:hyperlink>
          </w:p>
        </w:tc>
      </w:tr>
      <w:tr w:rsidR="006E330F" w14:paraId="2EB481F8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49CE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X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1511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rghum Fiel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ED9E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E330F" w14:paraId="568FCA6C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CA14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X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49F2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rghum Chamb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72E0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6E330F" w14:paraId="5A715C77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8346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XX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FFCE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ze NA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407A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49F51A65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5B027460" w14:textId="77777777" w:rsidR="006E330F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08375EFF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t>S</w:t>
      </w:r>
      <w:r>
        <w:rPr>
          <w:rFonts w:ascii="Times New Roman" w:eastAsia="Times New Roman" w:hAnsi="Times New Roman" w:cs="Times New Roman"/>
          <w:b/>
        </w:rPr>
        <w:t>upplemental Table 5. Model training scheme for random forest classification.</w:t>
      </w:r>
    </w:p>
    <w:p w14:paraId="4F440120" w14:textId="77777777" w:rsidR="006E330F" w:rsidRDefault="006E330F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E330F" w:rsidRPr="00C854D3" w14:paraId="55DBBF72" w14:textId="77777777" w:rsidTr="00C854D3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1412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Model Description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E283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8BB1" w14:textId="77777777" w:rsidR="006E330F" w:rsidRPr="00C854D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Testing set</w:t>
            </w:r>
          </w:p>
        </w:tc>
      </w:tr>
      <w:tr w:rsidR="006E330F" w14:paraId="12591A02" w14:textId="77777777" w:rsidTr="00C854D3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5074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rghum Field Dataset only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5C64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% of genotypes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3188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 of genotypes</w:t>
            </w:r>
          </w:p>
        </w:tc>
      </w:tr>
      <w:tr w:rsidR="006E330F" w14:paraId="1FA28567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6BE8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 sorghum dataset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916C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but one sorghum datas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DD0A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out dataset</w:t>
            </w:r>
          </w:p>
        </w:tc>
      </w:tr>
      <w:tr w:rsidR="006E330F" w14:paraId="3B533750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7FCF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rghum trained cross species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F54D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ch individual sorghum dataset as well as all sorghum datasets combin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614B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ze dataset</w:t>
            </w:r>
          </w:p>
        </w:tc>
      </w:tr>
      <w:tr w:rsidR="006E330F" w14:paraId="42ADD7F8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D354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ze trained cross species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FA22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ze datas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C22B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ch individual sorghum dataset, as well as all sorghum datasets combined</w:t>
            </w:r>
          </w:p>
        </w:tc>
      </w:tr>
      <w:tr w:rsidR="006E330F" w14:paraId="602D6A95" w14:textId="77777777" w:rsidTr="00C854D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11BF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 Developmental Stage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9F43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vegetative sorghum sampl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7CC5" w14:textId="77777777" w:rsidR="006E330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flowering / post flowering sorghum samples</w:t>
            </w:r>
          </w:p>
        </w:tc>
      </w:tr>
    </w:tbl>
    <w:p w14:paraId="495EBEE1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52CD9507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33DB1ED6" w14:textId="77777777" w:rsidR="006E330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6. Grid search parameters used to tune random forest models</w:t>
      </w:r>
    </w:p>
    <w:p w14:paraId="783AC3CB" w14:textId="77777777" w:rsidR="006E330F" w:rsidRDefault="006E330F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E330F" w:rsidRPr="00C854D3" w14:paraId="7E0AD5F1" w14:textId="77777777" w:rsidTr="00C854D3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2A9A" w14:textId="77777777" w:rsidR="006E330F" w:rsidRPr="00C854D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0022" w14:textId="77777777" w:rsidR="006E330F" w:rsidRPr="00C854D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54D3">
              <w:rPr>
                <w:rFonts w:ascii="Times New Roman" w:eastAsia="Times New Roman" w:hAnsi="Times New Roman" w:cs="Times New Roman"/>
                <w:b/>
                <w:bCs/>
              </w:rPr>
              <w:t>Search Space</w:t>
            </w:r>
          </w:p>
        </w:tc>
      </w:tr>
      <w:tr w:rsidR="006E330F" w14:paraId="07D7F024" w14:textId="77777777" w:rsidTr="00C854D3"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6FBC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_estimators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2DD4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- 1000 in steps of 10</w:t>
            </w:r>
          </w:p>
        </w:tc>
      </w:tr>
      <w:tr w:rsidR="006E330F" w14:paraId="100D6437" w14:textId="77777777" w:rsidTr="00C854D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570E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_featur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783C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“auto”, “log2”, “sqrt”]</w:t>
            </w:r>
          </w:p>
        </w:tc>
      </w:tr>
      <w:tr w:rsidR="006E330F" w14:paraId="1D58C26D" w14:textId="77777777" w:rsidTr="00C854D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4C92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_dep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7EE4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-100 in steps of 11, None</w:t>
            </w:r>
          </w:p>
        </w:tc>
      </w:tr>
      <w:tr w:rsidR="006E330F" w14:paraId="6B6552B5" w14:textId="77777777" w:rsidTr="00C854D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A204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_samples_spl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6C2A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,5,10]</w:t>
            </w:r>
          </w:p>
        </w:tc>
      </w:tr>
      <w:tr w:rsidR="006E330F" w14:paraId="5D6841E6" w14:textId="77777777" w:rsidTr="00C854D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E696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_samples_leaf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D3A5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,2,4]</w:t>
            </w:r>
          </w:p>
        </w:tc>
      </w:tr>
      <w:tr w:rsidR="006E330F" w14:paraId="234C64C5" w14:textId="77777777" w:rsidTr="00C854D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F00C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otstra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A784" w14:textId="77777777" w:rsidR="006E330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True,False]</w:t>
            </w:r>
          </w:p>
        </w:tc>
      </w:tr>
    </w:tbl>
    <w:p w14:paraId="44C2B009" w14:textId="77777777" w:rsidR="006E330F" w:rsidRDefault="006E330F">
      <w:pPr>
        <w:rPr>
          <w:rFonts w:ascii="Times New Roman" w:eastAsia="Times New Roman" w:hAnsi="Times New Roman" w:cs="Times New Roman"/>
        </w:rPr>
      </w:pPr>
    </w:p>
    <w:p w14:paraId="7BE81445" w14:textId="77777777" w:rsidR="006E330F" w:rsidRDefault="006E330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6E330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30F"/>
    <w:rsid w:val="000224CA"/>
    <w:rsid w:val="00537903"/>
    <w:rsid w:val="006E330F"/>
    <w:rsid w:val="00C8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D7A2"/>
  <w15:docId w15:val="{B9765D26-AB68-495B-845E-722A9795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www.zotero.org/google-docs/?IboNJc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www.zotero.org/google-docs/?PFIAji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www.zotero.org/google-docs/?gzS6L7" TargetMode="External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hyperlink" Target="https://www.zotero.org/google-docs/?0dw8YL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www.zotero.org/google-docs/?yMEt5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56</Words>
  <Characters>268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outlook_C093A9E0C040D57C@outlook.com</cp:lastModifiedBy>
  <cp:revision>3</cp:revision>
  <dcterms:created xsi:type="dcterms:W3CDTF">2022-09-26T14:41:00Z</dcterms:created>
  <dcterms:modified xsi:type="dcterms:W3CDTF">2022-09-2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aa2def3d2abe567e20b2529164db3ddfb8785a9ede88d64d96f751b46e51b</vt:lpwstr>
  </property>
</Properties>
</file>